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FD6" w:rsidRPr="00B83193" w:rsidRDefault="00E73FD6" w:rsidP="00E73FD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3571709"/>
      <w:r w:rsidRPr="00B8319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End w:id="0"/>
      <w:r w:rsidRPr="00B8319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83193">
        <w:rPr>
          <w:rFonts w:ascii="Times New Roman" w:hAnsi="Times New Roman" w:cs="Times New Roman"/>
          <w:sz w:val="24"/>
          <w:szCs w:val="24"/>
        </w:rPr>
        <w:t xml:space="preserve"> Patients char</w:t>
      </w:r>
      <w:bookmarkStart w:id="1" w:name="_GoBack"/>
      <w:bookmarkEnd w:id="1"/>
      <w:r w:rsidRPr="00B83193">
        <w:rPr>
          <w:rFonts w:ascii="Times New Roman" w:hAnsi="Times New Roman" w:cs="Times New Roman"/>
          <w:sz w:val="24"/>
          <w:szCs w:val="24"/>
        </w:rPr>
        <w:t>acteristics</w:t>
      </w:r>
    </w:p>
    <w:tbl>
      <w:tblPr>
        <w:tblStyle w:val="TableGrid"/>
        <w:tblW w:w="50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26"/>
      </w:tblGrid>
      <w:tr w:rsidR="00E73FD6" w:rsidRPr="00B83193" w:rsidTr="00194F9E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CCA patients </w:t>
            </w:r>
            <w:r w:rsidRPr="00B83193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%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 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61 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    ≥ 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Intrahepatic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Extrahepatic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Papillary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Others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Primary tumor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I, II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III, IV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Lymph nodes metastasis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Distant metastasis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79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TNM Stage       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I, II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III, IV             </w:t>
            </w:r>
          </w:p>
        </w:tc>
        <w:tc>
          <w:tcPr>
            <w:tcW w:w="1926" w:type="dxa"/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76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:rsidR="00E73FD6" w:rsidRPr="00B83193" w:rsidRDefault="00E73FD6" w:rsidP="00E73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B8319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E73FD6" w:rsidRPr="00B83193" w:rsidTr="00194F9E">
        <w:trPr>
          <w:jc w:val="center"/>
        </w:trPr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3FD6" w:rsidRPr="00B83193" w:rsidRDefault="00E73FD6" w:rsidP="00E73FD6">
            <w:pPr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NM</w:t>
            </w: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cs/>
              </w:rPr>
              <w:t>:</w:t>
            </w: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size of primary tumor</w:t>
            </w: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cs/>
              </w:rPr>
              <w:t>-</w:t>
            </w: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de metastasis</w:t>
            </w: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cs/>
              </w:rPr>
              <w:t>-</w:t>
            </w:r>
            <w:r w:rsidRPr="00B8319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istant metastasis</w:t>
            </w:r>
            <w:r w:rsidRPr="00B8319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</w:tr>
    </w:tbl>
    <w:p w:rsidR="004A7405" w:rsidRPr="00E73FD6" w:rsidRDefault="004A7405">
      <w:pPr>
        <w:rPr>
          <w:rFonts w:ascii="Times New Roman" w:hAnsi="Times New Roman" w:cs="Times New Roman"/>
          <w:sz w:val="24"/>
          <w:szCs w:val="32"/>
        </w:rPr>
      </w:pPr>
    </w:p>
    <w:sectPr w:rsidR="004A7405" w:rsidRPr="00E73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D6"/>
    <w:rsid w:val="004A7405"/>
    <w:rsid w:val="00E7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A7349E-0C89-483D-8B5E-449BF536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rat Padthaisong</dc:creator>
  <cp:keywords/>
  <dc:description/>
  <cp:lastModifiedBy>Sureerat Padthaisong</cp:lastModifiedBy>
  <cp:revision>1</cp:revision>
  <dcterms:created xsi:type="dcterms:W3CDTF">2020-02-13T08:05:00Z</dcterms:created>
  <dcterms:modified xsi:type="dcterms:W3CDTF">2020-02-13T08:07:00Z</dcterms:modified>
</cp:coreProperties>
</file>